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C2421" w14:textId="04097895" w:rsidR="00A218E3" w:rsidRPr="009A3531" w:rsidRDefault="0038781D" w:rsidP="009A353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 w:rsidR="00A218E3" w:rsidRPr="009A3531">
        <w:rPr>
          <w:rFonts w:ascii="Times New Roman" w:hAnsi="Times New Roman"/>
          <w:sz w:val="24"/>
        </w:rPr>
        <w:t>igure S1. Measurement sites</w:t>
      </w:r>
    </w:p>
    <w:p w14:paraId="6182D868" w14:textId="77777777" w:rsidR="00A218E3" w:rsidRPr="009A3531" w:rsidRDefault="00A218E3" w:rsidP="009A3531">
      <w:pPr>
        <w:spacing w:line="360" w:lineRule="auto"/>
        <w:rPr>
          <w:rFonts w:ascii="Times New Roman" w:hAnsi="Times New Roman"/>
          <w:sz w:val="24"/>
        </w:rPr>
      </w:pPr>
    </w:p>
    <w:p w14:paraId="73B5067D" w14:textId="77777777" w:rsidR="00A218E3" w:rsidRPr="009A3531" w:rsidRDefault="00A218E3" w:rsidP="009A3531">
      <w:pPr>
        <w:spacing w:line="360" w:lineRule="auto"/>
        <w:rPr>
          <w:rFonts w:ascii="Times New Roman" w:hAnsi="Times New Roman"/>
          <w:sz w:val="24"/>
        </w:rPr>
      </w:pPr>
      <w:r w:rsidRPr="009A3531">
        <w:rPr>
          <w:rFonts w:ascii="Times New Roman" w:hAnsi="Times New Roman"/>
          <w:noProof/>
          <w:sz w:val="24"/>
        </w:rPr>
        <w:drawing>
          <wp:inline distT="0" distB="0" distL="0" distR="0" wp14:anchorId="21D236D2" wp14:editId="188DCCFE">
            <wp:extent cx="5089525" cy="274576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913" cy="2749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6A179" w14:textId="79862D75" w:rsidR="00260499" w:rsidRPr="009A3531" w:rsidRDefault="002D7384" w:rsidP="009A3531">
      <w:pPr>
        <w:spacing w:line="360" w:lineRule="auto"/>
        <w:rPr>
          <w:rFonts w:ascii="Times New Roman" w:hAnsi="Times New Roman"/>
          <w:sz w:val="24"/>
        </w:rPr>
      </w:pPr>
      <w:r w:rsidRPr="009A3531">
        <w:rPr>
          <w:rFonts w:ascii="Times New Roman" w:hAnsi="Times New Roman"/>
          <w:sz w:val="24"/>
        </w:rPr>
        <w:t>ELSD; evaporative light scattering detector</w:t>
      </w:r>
    </w:p>
    <w:p w14:paraId="61E601D5" w14:textId="77777777" w:rsidR="00AD3A4B" w:rsidRPr="009A3531" w:rsidRDefault="00260499" w:rsidP="009A3531">
      <w:pPr>
        <w:spacing w:line="360" w:lineRule="auto"/>
        <w:rPr>
          <w:rFonts w:ascii="Times New Roman" w:hAnsi="Times New Roman"/>
          <w:sz w:val="24"/>
        </w:rPr>
        <w:sectPr w:rsidR="00AD3A4B" w:rsidRPr="009A3531" w:rsidSect="00A218E3">
          <w:footerReference w:type="default" r:id="rId12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9A3531">
        <w:rPr>
          <w:rFonts w:ascii="Times New Roman" w:hAnsi="Times New Roman"/>
          <w:sz w:val="24"/>
        </w:rPr>
        <w:br w:type="page"/>
      </w:r>
    </w:p>
    <w:p w14:paraId="7EBDABBD" w14:textId="120B5529" w:rsidR="00B24024" w:rsidRPr="009A3531" w:rsidRDefault="00A218E3" w:rsidP="009A3531">
      <w:pPr>
        <w:spacing w:line="360" w:lineRule="auto"/>
        <w:rPr>
          <w:rFonts w:ascii="Times New Roman" w:hAnsi="Times New Roman"/>
          <w:sz w:val="24"/>
        </w:rPr>
      </w:pPr>
      <w:r w:rsidRPr="009A3531">
        <w:rPr>
          <w:rFonts w:ascii="Times New Roman" w:hAnsi="Times New Roman"/>
          <w:sz w:val="24"/>
        </w:rPr>
        <w:lastRenderedPageBreak/>
        <w:t>Figure S2</w:t>
      </w:r>
      <w:r w:rsidR="00E12589" w:rsidRPr="009A3531">
        <w:rPr>
          <w:rFonts w:ascii="Times New Roman" w:hAnsi="Times New Roman"/>
          <w:sz w:val="24"/>
        </w:rPr>
        <w:t>. Longer follow-up</w:t>
      </w:r>
      <w:r w:rsidR="00B24024" w:rsidRPr="009A3531">
        <w:rPr>
          <w:rFonts w:ascii="Times New Roman" w:hAnsi="Times New Roman"/>
          <w:sz w:val="24"/>
        </w:rPr>
        <w:t xml:space="preserve"> of sebum content </w:t>
      </w:r>
      <w:r w:rsidR="00F95D09" w:rsidRPr="009A3531">
        <w:rPr>
          <w:rFonts w:ascii="Times New Roman" w:hAnsi="Times New Roman"/>
          <w:sz w:val="24"/>
        </w:rPr>
        <w:t xml:space="preserve">by sebumeter </w:t>
      </w:r>
      <w:r w:rsidR="00B24024" w:rsidRPr="009A3531">
        <w:rPr>
          <w:rFonts w:ascii="Times New Roman" w:hAnsi="Times New Roman"/>
          <w:sz w:val="24"/>
        </w:rPr>
        <w:t xml:space="preserve">in </w:t>
      </w:r>
      <w:r w:rsidR="009F6D9B" w:rsidRPr="009A3531">
        <w:rPr>
          <w:rFonts w:ascii="Times New Roman" w:hAnsi="Times New Roman"/>
          <w:sz w:val="24"/>
        </w:rPr>
        <w:t xml:space="preserve">the </w:t>
      </w:r>
      <w:r w:rsidR="00B24024" w:rsidRPr="009A3531">
        <w:rPr>
          <w:rFonts w:ascii="Times New Roman" w:hAnsi="Times New Roman"/>
          <w:sz w:val="24"/>
        </w:rPr>
        <w:t>irradiated</w:t>
      </w:r>
      <w:r w:rsidRPr="009A3531">
        <w:rPr>
          <w:rFonts w:ascii="Times New Roman" w:hAnsi="Times New Roman"/>
          <w:sz w:val="24"/>
        </w:rPr>
        <w:t xml:space="preserve"> (</w:t>
      </w:r>
      <w:r w:rsidR="00396B98">
        <w:rPr>
          <w:rFonts w:ascii="Times New Roman" w:hAnsi="Times New Roman"/>
          <w:sz w:val="24"/>
        </w:rPr>
        <w:t>a</w:t>
      </w:r>
      <w:r w:rsidRPr="009A3531">
        <w:rPr>
          <w:rFonts w:ascii="Times New Roman" w:hAnsi="Times New Roman"/>
          <w:sz w:val="24"/>
        </w:rPr>
        <w:t>)</w:t>
      </w:r>
      <w:r w:rsidR="00B24024" w:rsidRPr="009A3531">
        <w:rPr>
          <w:rFonts w:ascii="Times New Roman" w:hAnsi="Times New Roman"/>
          <w:sz w:val="24"/>
        </w:rPr>
        <w:t xml:space="preserve"> and non-irradiated breast </w:t>
      </w:r>
      <w:r w:rsidRPr="009A3531">
        <w:rPr>
          <w:rFonts w:ascii="Times New Roman" w:hAnsi="Times New Roman"/>
          <w:sz w:val="24"/>
        </w:rPr>
        <w:t>(</w:t>
      </w:r>
      <w:r w:rsidR="00396B98">
        <w:rPr>
          <w:rFonts w:ascii="Times New Roman" w:hAnsi="Times New Roman"/>
          <w:sz w:val="24"/>
        </w:rPr>
        <w:t>b</w:t>
      </w:r>
      <w:r w:rsidRPr="009A3531">
        <w:rPr>
          <w:rFonts w:ascii="Times New Roman" w:hAnsi="Times New Roman"/>
          <w:sz w:val="24"/>
        </w:rPr>
        <w:t xml:space="preserve">) </w:t>
      </w:r>
      <w:r w:rsidR="00B24024" w:rsidRPr="009A3531">
        <w:rPr>
          <w:rFonts w:ascii="Times New Roman" w:hAnsi="Times New Roman"/>
          <w:sz w:val="24"/>
        </w:rPr>
        <w:t xml:space="preserve">of </w:t>
      </w:r>
      <w:r w:rsidR="009F6D9B" w:rsidRPr="009A3531">
        <w:rPr>
          <w:rFonts w:ascii="Times New Roman" w:hAnsi="Times New Roman"/>
          <w:sz w:val="24"/>
        </w:rPr>
        <w:t xml:space="preserve">the </w:t>
      </w:r>
      <w:r w:rsidR="00B24024" w:rsidRPr="009A3531">
        <w:rPr>
          <w:rFonts w:ascii="Times New Roman" w:hAnsi="Times New Roman"/>
          <w:sz w:val="24"/>
        </w:rPr>
        <w:t>control group</w:t>
      </w:r>
    </w:p>
    <w:p w14:paraId="3951324B" w14:textId="77777777" w:rsidR="00A218E3" w:rsidRPr="009A3531" w:rsidRDefault="00A218E3" w:rsidP="009A3531">
      <w:pPr>
        <w:spacing w:line="360" w:lineRule="auto"/>
        <w:rPr>
          <w:rFonts w:ascii="Times New Roman" w:hAnsi="Times New Roman"/>
          <w:sz w:val="24"/>
        </w:rPr>
      </w:pPr>
    </w:p>
    <w:p w14:paraId="45F98FFF" w14:textId="308204FF" w:rsidR="00841977" w:rsidRPr="009A3531" w:rsidRDefault="00396B98" w:rsidP="009A353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</w:t>
      </w:r>
    </w:p>
    <w:p w14:paraId="18C24B8D" w14:textId="769C23FA" w:rsidR="00E12589" w:rsidRPr="009A3531" w:rsidRDefault="00150FE6" w:rsidP="009A3531">
      <w:pPr>
        <w:spacing w:line="360" w:lineRule="auto"/>
        <w:rPr>
          <w:rFonts w:ascii="Times New Roman" w:hAnsi="Times New Roman"/>
          <w:sz w:val="24"/>
        </w:rPr>
      </w:pPr>
      <w:r w:rsidRPr="009A3531">
        <w:rPr>
          <w:rFonts w:ascii="Times New Roman" w:hAnsi="Times New Roman"/>
          <w:noProof/>
          <w:sz w:val="24"/>
        </w:rPr>
        <w:drawing>
          <wp:inline distT="0" distB="0" distL="0" distR="0" wp14:anchorId="5A515053" wp14:editId="34140BAE">
            <wp:extent cx="4424680" cy="2822004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310" cy="2827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92082" w14:textId="1D29AF9F" w:rsidR="00E12589" w:rsidRPr="009A3531" w:rsidRDefault="00396B98" w:rsidP="009A353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</w:t>
      </w:r>
      <w:bookmarkStart w:id="0" w:name="_GoBack"/>
      <w:bookmarkEnd w:id="0"/>
    </w:p>
    <w:p w14:paraId="54C11595" w14:textId="6A424F94" w:rsidR="00E12589" w:rsidRPr="009A3531" w:rsidRDefault="00150FE6" w:rsidP="009A3531">
      <w:pPr>
        <w:spacing w:line="360" w:lineRule="auto"/>
        <w:rPr>
          <w:rFonts w:ascii="Times New Roman" w:hAnsi="Times New Roman"/>
          <w:sz w:val="24"/>
        </w:rPr>
      </w:pPr>
      <w:r w:rsidRPr="009A3531">
        <w:rPr>
          <w:rFonts w:ascii="Times New Roman" w:hAnsi="Times New Roman"/>
          <w:noProof/>
          <w:sz w:val="24"/>
        </w:rPr>
        <w:drawing>
          <wp:inline distT="0" distB="0" distL="0" distR="0" wp14:anchorId="29C5B463" wp14:editId="0C9E400A">
            <wp:extent cx="4491363" cy="2872740"/>
            <wp:effectExtent l="0" t="0" r="4445" b="381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182" cy="288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35C66" w14:textId="38CB83A0" w:rsidR="00B24024" w:rsidRPr="00A77E74" w:rsidRDefault="002D7384" w:rsidP="00A77E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T; </w:t>
      </w:r>
      <w:r w:rsidRPr="009511A0">
        <w:rPr>
          <w:rFonts w:ascii="Times New Roman" w:hAnsi="Times New Roman" w:cs="Times New Roman"/>
          <w:sz w:val="24"/>
          <w:szCs w:val="24"/>
        </w:rPr>
        <w:t>radiotherapy</w:t>
      </w:r>
      <w:r>
        <w:rPr>
          <w:rFonts w:ascii="Times New Roman" w:hAnsi="Times New Roman" w:cs="Times New Roman"/>
          <w:sz w:val="24"/>
          <w:szCs w:val="24"/>
        </w:rPr>
        <w:t xml:space="preserve">; WBRT; </w:t>
      </w:r>
      <w:r w:rsidRPr="009511A0">
        <w:rPr>
          <w:rFonts w:ascii="Times New Roman" w:hAnsi="Times New Roman" w:cs="Times New Roman"/>
          <w:noProof/>
          <w:sz w:val="24"/>
          <w:szCs w:val="24"/>
        </w:rPr>
        <w:t>whole breast radiotherapy</w:t>
      </w:r>
      <w:r w:rsidR="00B24024" w:rsidRPr="00A77E74">
        <w:rPr>
          <w:rFonts w:ascii="Times New Roman" w:hAnsi="Times New Roman" w:cs="Times New Roman"/>
          <w:sz w:val="24"/>
          <w:szCs w:val="24"/>
        </w:rPr>
        <w:br w:type="page"/>
      </w:r>
    </w:p>
    <w:p w14:paraId="599FB484" w14:textId="5E07CA23" w:rsidR="00785EA1" w:rsidRPr="009A3531" w:rsidRDefault="00785EA1">
      <w:pPr>
        <w:rPr>
          <w:rFonts w:ascii="Times New Roman" w:hAnsi="Times New Roman"/>
          <w:sz w:val="24"/>
        </w:rPr>
      </w:pPr>
      <w:r w:rsidRPr="009A3531">
        <w:rPr>
          <w:rFonts w:ascii="Times New Roman" w:hAnsi="Times New Roman"/>
          <w:sz w:val="24"/>
        </w:rPr>
        <w:lastRenderedPageBreak/>
        <w:t xml:space="preserve">Table </w:t>
      </w:r>
      <w:r w:rsidR="00100938" w:rsidRPr="009A3531">
        <w:rPr>
          <w:rFonts w:ascii="Times New Roman" w:hAnsi="Times New Roman"/>
          <w:sz w:val="24"/>
        </w:rPr>
        <w:t>S1</w:t>
      </w:r>
      <w:r w:rsidRPr="009A3531">
        <w:rPr>
          <w:rFonts w:ascii="Times New Roman" w:hAnsi="Times New Roman"/>
          <w:sz w:val="24"/>
        </w:rPr>
        <w:t xml:space="preserve">. </w:t>
      </w:r>
      <w:r w:rsidR="000C0787" w:rsidRPr="009A3531">
        <w:rPr>
          <w:rFonts w:ascii="Times New Roman" w:hAnsi="Times New Roman"/>
          <w:sz w:val="24"/>
        </w:rPr>
        <w:t>Comparison of s</w:t>
      </w:r>
      <w:r w:rsidRPr="009A3531">
        <w:rPr>
          <w:rFonts w:ascii="Times New Roman" w:hAnsi="Times New Roman"/>
          <w:sz w:val="24"/>
        </w:rPr>
        <w:t xml:space="preserve">ebum content </w:t>
      </w:r>
      <w:r w:rsidR="000C0787" w:rsidRPr="009A3531">
        <w:rPr>
          <w:rFonts w:ascii="Times New Roman" w:hAnsi="Times New Roman"/>
          <w:sz w:val="24"/>
        </w:rPr>
        <w:t xml:space="preserve">measured </w:t>
      </w:r>
      <w:r w:rsidRPr="009A3531">
        <w:rPr>
          <w:rFonts w:ascii="Times New Roman" w:hAnsi="Times New Roman"/>
          <w:sz w:val="24"/>
        </w:rPr>
        <w:t>by ELSD and sebumeter</w:t>
      </w:r>
    </w:p>
    <w:tbl>
      <w:tblPr>
        <w:tblW w:w="7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740"/>
        <w:gridCol w:w="2220"/>
        <w:gridCol w:w="2220"/>
      </w:tblGrid>
      <w:tr w:rsidR="00785EA1" w:rsidRPr="00073AB4" w14:paraId="10D6E5A7" w14:textId="77777777" w:rsidTr="0030346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A2BB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CEE7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4E21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3C81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785EA1" w:rsidRPr="00073AB4" w14:paraId="7696CCEF" w14:textId="77777777" w:rsidTr="0030346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168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CED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Time poi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B824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ELS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0F7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Sebumeter</w:t>
            </w:r>
          </w:p>
        </w:tc>
      </w:tr>
      <w:tr w:rsidR="00785EA1" w:rsidRPr="00073AB4" w14:paraId="544C47F0" w14:textId="77777777" w:rsidTr="00303466">
        <w:trPr>
          <w:trHeight w:val="336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D86D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7AC7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1271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Mean (μg/cm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) (± SD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2CFB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Mean (μg/cm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) (± SD)</w:t>
            </w:r>
          </w:p>
        </w:tc>
      </w:tr>
      <w:tr w:rsidR="00785EA1" w:rsidRPr="00073AB4" w14:paraId="22FE925C" w14:textId="77777777" w:rsidTr="0030346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A938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7374" w14:textId="307E82EE" w:rsidR="00785EA1" w:rsidRPr="009A3531" w:rsidRDefault="00150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Pre-</w:t>
            </w:r>
            <w:r w:rsidR="00785EA1"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R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620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13.0 (± 19.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E36C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16.0 (± 21.3)</w:t>
            </w:r>
          </w:p>
        </w:tc>
      </w:tr>
      <w:tr w:rsidR="00785EA1" w:rsidRPr="00073AB4" w14:paraId="0A683FD8" w14:textId="77777777" w:rsidTr="0030346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8B05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n=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101D" w14:textId="00719EE9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2w post</w:t>
            </w:r>
            <w:r w:rsidR="00150FE6"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R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0572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0.56 (± 0.6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93F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0.57 (± 0.90)</w:t>
            </w:r>
          </w:p>
        </w:tc>
      </w:tr>
      <w:tr w:rsidR="00785EA1" w:rsidRPr="00073AB4" w14:paraId="1036F40A" w14:textId="77777777" w:rsidTr="0030346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FFA8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DC717" w14:textId="6BE293CD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3m post</w:t>
            </w:r>
            <w:r w:rsidR="000C0787"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R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AF3F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0.39 (± 0.4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E152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0.33 (± 0.68)</w:t>
            </w:r>
          </w:p>
        </w:tc>
      </w:tr>
      <w:tr w:rsidR="00785EA1" w:rsidRPr="00073AB4" w14:paraId="7B03D6D2" w14:textId="77777777" w:rsidTr="0030346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D0AB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Post WBR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E9F7" w14:textId="21E9F7D6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2w post</w:t>
            </w:r>
            <w:r w:rsidR="00150FE6"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R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8B44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0.43 (± 0.4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5DB6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1.4 (± 1.9)</w:t>
            </w:r>
          </w:p>
        </w:tc>
      </w:tr>
      <w:tr w:rsidR="00785EA1" w:rsidRPr="00073AB4" w14:paraId="39E94C77" w14:textId="77777777" w:rsidTr="0030346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2FF9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n=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3CB3" w14:textId="27D58025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4w post</w:t>
            </w:r>
            <w:r w:rsidR="00150FE6"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R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F51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0.55 (± 0.7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7A6B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8.2 (± 0.9)</w:t>
            </w:r>
          </w:p>
        </w:tc>
      </w:tr>
      <w:tr w:rsidR="00785EA1" w:rsidRPr="00073AB4" w14:paraId="6D4C42D6" w14:textId="77777777" w:rsidTr="0030346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32CB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6D1C" w14:textId="44A1E1A5" w:rsidR="00785EA1" w:rsidRPr="009A3531" w:rsidRDefault="00785E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3m post</w:t>
            </w:r>
            <w:r w:rsidR="00150FE6"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R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C36F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0.92 (± 0.6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4141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A3531">
              <w:rPr>
                <w:rFonts w:ascii="Times New Roman" w:hAnsi="Times New Roman"/>
                <w:color w:val="000000"/>
                <w:kern w:val="0"/>
                <w:sz w:val="24"/>
              </w:rPr>
              <w:t>15.0 (± 13.8)</w:t>
            </w:r>
          </w:p>
        </w:tc>
      </w:tr>
      <w:tr w:rsidR="00785EA1" w:rsidRPr="00073AB4" w14:paraId="74E50A00" w14:textId="77777777" w:rsidTr="0030346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FF0F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AE9" w14:textId="77777777" w:rsidR="00785EA1" w:rsidRPr="009A3531" w:rsidRDefault="00785EA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290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0E58" w14:textId="77777777" w:rsidR="00785EA1" w:rsidRPr="009A3531" w:rsidRDefault="00785EA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14:paraId="30191378" w14:textId="2E9E4C39" w:rsidR="009F5CE6" w:rsidRPr="009A3531" w:rsidRDefault="00150FE6">
      <w:pPr>
        <w:rPr>
          <w:rFonts w:ascii="Times New Roman" w:hAnsi="Times New Roman"/>
          <w:sz w:val="24"/>
        </w:rPr>
      </w:pPr>
      <w:r w:rsidRPr="00A77E74">
        <w:rPr>
          <w:rFonts w:ascii="Times New Roman" w:hAnsi="Times New Roman" w:cs="Times New Roman"/>
          <w:sz w:val="24"/>
          <w:szCs w:val="24"/>
        </w:rPr>
        <w:t>ELSD; evaporative light scattering detector</w:t>
      </w:r>
      <w:r w:rsidR="002D7384">
        <w:rPr>
          <w:rFonts w:ascii="Times New Roman" w:hAnsi="Times New Roman" w:cs="Times New Roman"/>
          <w:sz w:val="24"/>
          <w:szCs w:val="24"/>
        </w:rPr>
        <w:t xml:space="preserve">, RT; </w:t>
      </w:r>
      <w:r w:rsidR="002D7384" w:rsidRPr="009511A0">
        <w:rPr>
          <w:rFonts w:ascii="Times New Roman" w:hAnsi="Times New Roman" w:cs="Times New Roman"/>
          <w:sz w:val="24"/>
          <w:szCs w:val="24"/>
        </w:rPr>
        <w:t>radiotherapy</w:t>
      </w:r>
      <w:r w:rsidR="002D7384">
        <w:rPr>
          <w:rFonts w:ascii="Times New Roman" w:hAnsi="Times New Roman" w:cs="Times New Roman"/>
          <w:sz w:val="24"/>
          <w:szCs w:val="24"/>
        </w:rPr>
        <w:t xml:space="preserve">; WBRT; </w:t>
      </w:r>
      <w:r w:rsidR="002D7384" w:rsidRPr="009511A0">
        <w:rPr>
          <w:rFonts w:ascii="Times New Roman" w:hAnsi="Times New Roman" w:cs="Times New Roman"/>
          <w:noProof/>
          <w:sz w:val="24"/>
          <w:szCs w:val="24"/>
        </w:rPr>
        <w:t>whole breast radiotherapy</w:t>
      </w:r>
    </w:p>
    <w:sectPr w:rsidR="009F5CE6" w:rsidRPr="009A3531" w:rsidSect="006A1FB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EA5C99" w14:textId="77777777" w:rsidR="00677B73" w:rsidRDefault="00677B73" w:rsidP="00EE66C8">
      <w:r>
        <w:separator/>
      </w:r>
    </w:p>
  </w:endnote>
  <w:endnote w:type="continuationSeparator" w:id="0">
    <w:p w14:paraId="41B7DFE8" w14:textId="77777777" w:rsidR="00677B73" w:rsidRDefault="00677B73" w:rsidP="00EE66C8">
      <w:r>
        <w:continuationSeparator/>
      </w:r>
    </w:p>
  </w:endnote>
  <w:endnote w:type="continuationNotice" w:id="1">
    <w:p w14:paraId="43F8D4C8" w14:textId="77777777" w:rsidR="00677B73" w:rsidRDefault="00677B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16538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</w:rPr>
    </w:sdtEndPr>
    <w:sdtContent>
      <w:p w14:paraId="70529073" w14:textId="02F3FD52" w:rsidR="00496B34" w:rsidRPr="00A77E74" w:rsidRDefault="00496B34">
        <w:pPr>
          <w:pStyle w:val="a5"/>
          <w:jc w:val="center"/>
          <w:rPr>
            <w:rFonts w:ascii="Times New Roman" w:hAnsi="Times New Roman" w:cs="Times New Roman"/>
            <w:sz w:val="22"/>
          </w:rPr>
        </w:pPr>
        <w:r w:rsidRPr="00A77E74">
          <w:rPr>
            <w:rFonts w:ascii="Times New Roman" w:hAnsi="Times New Roman" w:cs="Times New Roman"/>
            <w:sz w:val="22"/>
          </w:rPr>
          <w:fldChar w:fldCharType="begin"/>
        </w:r>
        <w:r w:rsidRPr="00A77E74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A77E74">
          <w:rPr>
            <w:rFonts w:ascii="Times New Roman" w:hAnsi="Times New Roman" w:cs="Times New Roman"/>
            <w:sz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</w:rPr>
          <w:t>1</w:t>
        </w:r>
        <w:r w:rsidRPr="00A77E74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5EF98490" w14:textId="77777777" w:rsidR="00496B34" w:rsidRDefault="00496B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8757F" w14:textId="77777777" w:rsidR="00677B73" w:rsidRDefault="00677B73" w:rsidP="00EE66C8">
      <w:r>
        <w:separator/>
      </w:r>
    </w:p>
  </w:footnote>
  <w:footnote w:type="continuationSeparator" w:id="0">
    <w:p w14:paraId="099D97E4" w14:textId="77777777" w:rsidR="00677B73" w:rsidRDefault="00677B73" w:rsidP="00EE66C8">
      <w:r>
        <w:continuationSeparator/>
      </w:r>
    </w:p>
  </w:footnote>
  <w:footnote w:type="continuationNotice" w:id="1">
    <w:p w14:paraId="7F522B1B" w14:textId="77777777" w:rsidR="00677B73" w:rsidRDefault="00677B7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76AE3"/>
    <w:multiLevelType w:val="hybridMultilevel"/>
    <w:tmpl w:val="4984CA3C"/>
    <w:lvl w:ilvl="0" w:tplc="EC38D5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FF426B4"/>
    <w:multiLevelType w:val="hybridMultilevel"/>
    <w:tmpl w:val="38BC0096"/>
    <w:lvl w:ilvl="0" w:tplc="527A66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2E66EE7"/>
    <w:multiLevelType w:val="hybridMultilevel"/>
    <w:tmpl w:val="46DE135A"/>
    <w:lvl w:ilvl="0" w:tplc="FF4A704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0NQPRFsZGJsbGSjpKwanFxZn5eSAFhia1AKynMl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z5ddp5zztzteev904prfauwt9zwaw0faea&quot;&gt;X7_mami_2014_3_23&lt;record-ids&gt;&lt;item&gt;57&lt;/item&gt;&lt;item&gt;67&lt;/item&gt;&lt;item&gt;312&lt;/item&gt;&lt;item&gt;342&lt;/item&gt;&lt;item&gt;344&lt;/item&gt;&lt;item&gt;346&lt;/item&gt;&lt;item&gt;347&lt;/item&gt;&lt;item&gt;348&lt;/item&gt;&lt;item&gt;350&lt;/item&gt;&lt;item&gt;351&lt;/item&gt;&lt;item&gt;352&lt;/item&gt;&lt;item&gt;353&lt;/item&gt;&lt;item&gt;358&lt;/item&gt;&lt;item&gt;359&lt;/item&gt;&lt;item&gt;360&lt;/item&gt;&lt;item&gt;361&lt;/item&gt;&lt;item&gt;364&lt;/item&gt;&lt;item&gt;365&lt;/item&gt;&lt;item&gt;366&lt;/item&gt;&lt;item&gt;367&lt;/item&gt;&lt;item&gt;370&lt;/item&gt;&lt;item&gt;371&lt;/item&gt;&lt;item&gt;372&lt;/item&gt;&lt;item&gt;373&lt;/item&gt;&lt;item&gt;375&lt;/item&gt;&lt;item&gt;376&lt;/item&gt;&lt;item&gt;377&lt;/item&gt;&lt;item&gt;378&lt;/item&gt;&lt;/record-ids&gt;&lt;/item&gt;&lt;/Libraries&gt;"/>
  </w:docVars>
  <w:rsids>
    <w:rsidRoot w:val="005457EC"/>
    <w:rsid w:val="00000281"/>
    <w:rsid w:val="00002331"/>
    <w:rsid w:val="000037E7"/>
    <w:rsid w:val="0001788E"/>
    <w:rsid w:val="00020346"/>
    <w:rsid w:val="0002041D"/>
    <w:rsid w:val="000221F7"/>
    <w:rsid w:val="000231DA"/>
    <w:rsid w:val="00026B13"/>
    <w:rsid w:val="000329A0"/>
    <w:rsid w:val="000377F2"/>
    <w:rsid w:val="00037D86"/>
    <w:rsid w:val="000438EE"/>
    <w:rsid w:val="000449F4"/>
    <w:rsid w:val="00045A7D"/>
    <w:rsid w:val="0005714B"/>
    <w:rsid w:val="00057C7C"/>
    <w:rsid w:val="00061A4B"/>
    <w:rsid w:val="000652F7"/>
    <w:rsid w:val="00071499"/>
    <w:rsid w:val="00073AB4"/>
    <w:rsid w:val="0007456A"/>
    <w:rsid w:val="00076EDD"/>
    <w:rsid w:val="0007706D"/>
    <w:rsid w:val="00080007"/>
    <w:rsid w:val="00080237"/>
    <w:rsid w:val="00080B52"/>
    <w:rsid w:val="000818E3"/>
    <w:rsid w:val="0008726A"/>
    <w:rsid w:val="00090238"/>
    <w:rsid w:val="000906DF"/>
    <w:rsid w:val="00096C19"/>
    <w:rsid w:val="000A36B0"/>
    <w:rsid w:val="000A563F"/>
    <w:rsid w:val="000A5A88"/>
    <w:rsid w:val="000A7114"/>
    <w:rsid w:val="000B1F1A"/>
    <w:rsid w:val="000B3868"/>
    <w:rsid w:val="000C0787"/>
    <w:rsid w:val="000C0C31"/>
    <w:rsid w:val="000C6118"/>
    <w:rsid w:val="000D0CA1"/>
    <w:rsid w:val="000D295C"/>
    <w:rsid w:val="000D396F"/>
    <w:rsid w:val="000E0D60"/>
    <w:rsid w:val="000E1849"/>
    <w:rsid w:val="000E1A71"/>
    <w:rsid w:val="000F05A6"/>
    <w:rsid w:val="000F09DB"/>
    <w:rsid w:val="000F3E69"/>
    <w:rsid w:val="000F6AEB"/>
    <w:rsid w:val="000F7D98"/>
    <w:rsid w:val="00100938"/>
    <w:rsid w:val="00100CCE"/>
    <w:rsid w:val="0010201E"/>
    <w:rsid w:val="001038E3"/>
    <w:rsid w:val="00104849"/>
    <w:rsid w:val="00113346"/>
    <w:rsid w:val="00114F6F"/>
    <w:rsid w:val="001215D3"/>
    <w:rsid w:val="00124769"/>
    <w:rsid w:val="001248D8"/>
    <w:rsid w:val="00124FC9"/>
    <w:rsid w:val="00125B0E"/>
    <w:rsid w:val="00135542"/>
    <w:rsid w:val="0013656E"/>
    <w:rsid w:val="00144BC7"/>
    <w:rsid w:val="00150FE6"/>
    <w:rsid w:val="001537B1"/>
    <w:rsid w:val="0015598E"/>
    <w:rsid w:val="00161BE4"/>
    <w:rsid w:val="00164B03"/>
    <w:rsid w:val="001652EE"/>
    <w:rsid w:val="00165CA8"/>
    <w:rsid w:val="00170112"/>
    <w:rsid w:val="00170BFD"/>
    <w:rsid w:val="00170F18"/>
    <w:rsid w:val="00174E8D"/>
    <w:rsid w:val="001763FA"/>
    <w:rsid w:val="001773F0"/>
    <w:rsid w:val="00180833"/>
    <w:rsid w:val="0018092B"/>
    <w:rsid w:val="00182671"/>
    <w:rsid w:val="001847F7"/>
    <w:rsid w:val="0018578C"/>
    <w:rsid w:val="001904FE"/>
    <w:rsid w:val="0019371B"/>
    <w:rsid w:val="00197D28"/>
    <w:rsid w:val="001A15C3"/>
    <w:rsid w:val="001A2A5D"/>
    <w:rsid w:val="001B2964"/>
    <w:rsid w:val="001B32BC"/>
    <w:rsid w:val="001B3F4E"/>
    <w:rsid w:val="001C07E8"/>
    <w:rsid w:val="001C474A"/>
    <w:rsid w:val="001C4C8E"/>
    <w:rsid w:val="001C5161"/>
    <w:rsid w:val="001C6A7A"/>
    <w:rsid w:val="001D2B4B"/>
    <w:rsid w:val="001D4401"/>
    <w:rsid w:val="001D553C"/>
    <w:rsid w:val="001D63F7"/>
    <w:rsid w:val="001D655B"/>
    <w:rsid w:val="001E15E5"/>
    <w:rsid w:val="001E6380"/>
    <w:rsid w:val="001E7733"/>
    <w:rsid w:val="001E79EF"/>
    <w:rsid w:val="001F1720"/>
    <w:rsid w:val="001F5160"/>
    <w:rsid w:val="00200AC0"/>
    <w:rsid w:val="00202250"/>
    <w:rsid w:val="00205FE0"/>
    <w:rsid w:val="002071E1"/>
    <w:rsid w:val="00210B15"/>
    <w:rsid w:val="00212C66"/>
    <w:rsid w:val="0021326B"/>
    <w:rsid w:val="00214C24"/>
    <w:rsid w:val="00220494"/>
    <w:rsid w:val="00222B0E"/>
    <w:rsid w:val="002249DF"/>
    <w:rsid w:val="00226D46"/>
    <w:rsid w:val="002318AC"/>
    <w:rsid w:val="00233F7F"/>
    <w:rsid w:val="00235E9A"/>
    <w:rsid w:val="00236BA7"/>
    <w:rsid w:val="00237F9B"/>
    <w:rsid w:val="00241CCD"/>
    <w:rsid w:val="00242D25"/>
    <w:rsid w:val="00253364"/>
    <w:rsid w:val="00260499"/>
    <w:rsid w:val="00261118"/>
    <w:rsid w:val="00286BB6"/>
    <w:rsid w:val="0028738C"/>
    <w:rsid w:val="002905B8"/>
    <w:rsid w:val="0029102B"/>
    <w:rsid w:val="00292C00"/>
    <w:rsid w:val="0029653B"/>
    <w:rsid w:val="002A12C1"/>
    <w:rsid w:val="002A13BC"/>
    <w:rsid w:val="002A60D6"/>
    <w:rsid w:val="002A69DE"/>
    <w:rsid w:val="002B095E"/>
    <w:rsid w:val="002B14B5"/>
    <w:rsid w:val="002B5478"/>
    <w:rsid w:val="002B7FF0"/>
    <w:rsid w:val="002C28E7"/>
    <w:rsid w:val="002C4A82"/>
    <w:rsid w:val="002C6B40"/>
    <w:rsid w:val="002C76F2"/>
    <w:rsid w:val="002D03C5"/>
    <w:rsid w:val="002D163B"/>
    <w:rsid w:val="002D3810"/>
    <w:rsid w:val="002D4240"/>
    <w:rsid w:val="002D4547"/>
    <w:rsid w:val="002D7384"/>
    <w:rsid w:val="002E18EC"/>
    <w:rsid w:val="002E1F6C"/>
    <w:rsid w:val="002E209A"/>
    <w:rsid w:val="002E25F3"/>
    <w:rsid w:val="002E4C0A"/>
    <w:rsid w:val="002E64A1"/>
    <w:rsid w:val="002E74AE"/>
    <w:rsid w:val="002F14B8"/>
    <w:rsid w:val="002F2BBF"/>
    <w:rsid w:val="00302452"/>
    <w:rsid w:val="00303466"/>
    <w:rsid w:val="00307B45"/>
    <w:rsid w:val="003100B4"/>
    <w:rsid w:val="00312902"/>
    <w:rsid w:val="00317786"/>
    <w:rsid w:val="0032095F"/>
    <w:rsid w:val="0032130C"/>
    <w:rsid w:val="00321B97"/>
    <w:rsid w:val="0032231C"/>
    <w:rsid w:val="00322CBB"/>
    <w:rsid w:val="00323C8A"/>
    <w:rsid w:val="00327BDF"/>
    <w:rsid w:val="00327CA4"/>
    <w:rsid w:val="0033048E"/>
    <w:rsid w:val="003342B0"/>
    <w:rsid w:val="0033544D"/>
    <w:rsid w:val="003359D9"/>
    <w:rsid w:val="0033654A"/>
    <w:rsid w:val="00337294"/>
    <w:rsid w:val="003375C3"/>
    <w:rsid w:val="00342491"/>
    <w:rsid w:val="00342E2F"/>
    <w:rsid w:val="00343024"/>
    <w:rsid w:val="0034345B"/>
    <w:rsid w:val="00343D56"/>
    <w:rsid w:val="00347612"/>
    <w:rsid w:val="0035651F"/>
    <w:rsid w:val="00361464"/>
    <w:rsid w:val="00362E7D"/>
    <w:rsid w:val="00363F72"/>
    <w:rsid w:val="00366340"/>
    <w:rsid w:val="00366EA9"/>
    <w:rsid w:val="00375F48"/>
    <w:rsid w:val="0038057C"/>
    <w:rsid w:val="003836D4"/>
    <w:rsid w:val="0038392B"/>
    <w:rsid w:val="00384DB0"/>
    <w:rsid w:val="00384F6D"/>
    <w:rsid w:val="003853DB"/>
    <w:rsid w:val="0038781D"/>
    <w:rsid w:val="003949AA"/>
    <w:rsid w:val="003956CE"/>
    <w:rsid w:val="00396B98"/>
    <w:rsid w:val="003A0608"/>
    <w:rsid w:val="003A1140"/>
    <w:rsid w:val="003A1993"/>
    <w:rsid w:val="003A2673"/>
    <w:rsid w:val="003A2A0A"/>
    <w:rsid w:val="003A3CDA"/>
    <w:rsid w:val="003B12CB"/>
    <w:rsid w:val="003B3669"/>
    <w:rsid w:val="003B3CFF"/>
    <w:rsid w:val="003B61F3"/>
    <w:rsid w:val="003B699C"/>
    <w:rsid w:val="003B7FA8"/>
    <w:rsid w:val="003C2BA5"/>
    <w:rsid w:val="003D05FA"/>
    <w:rsid w:val="003D415F"/>
    <w:rsid w:val="003D5FF3"/>
    <w:rsid w:val="003E31CB"/>
    <w:rsid w:val="003E571D"/>
    <w:rsid w:val="003E7035"/>
    <w:rsid w:val="003E76C8"/>
    <w:rsid w:val="003F22A4"/>
    <w:rsid w:val="003F3F3C"/>
    <w:rsid w:val="003F5832"/>
    <w:rsid w:val="003F5B6C"/>
    <w:rsid w:val="003F7C7B"/>
    <w:rsid w:val="00400A41"/>
    <w:rsid w:val="004020E8"/>
    <w:rsid w:val="0040329D"/>
    <w:rsid w:val="004050F4"/>
    <w:rsid w:val="004161B4"/>
    <w:rsid w:val="00416DF9"/>
    <w:rsid w:val="00417703"/>
    <w:rsid w:val="00425902"/>
    <w:rsid w:val="004267B1"/>
    <w:rsid w:val="00426A07"/>
    <w:rsid w:val="00426C42"/>
    <w:rsid w:val="004352EF"/>
    <w:rsid w:val="00435A55"/>
    <w:rsid w:val="0043696B"/>
    <w:rsid w:val="0044262C"/>
    <w:rsid w:val="0044298D"/>
    <w:rsid w:val="00442ECC"/>
    <w:rsid w:val="004445A7"/>
    <w:rsid w:val="00446D41"/>
    <w:rsid w:val="00451123"/>
    <w:rsid w:val="00453FD7"/>
    <w:rsid w:val="0045435B"/>
    <w:rsid w:val="00464FF2"/>
    <w:rsid w:val="00465F5D"/>
    <w:rsid w:val="00472171"/>
    <w:rsid w:val="00473F6D"/>
    <w:rsid w:val="004747DD"/>
    <w:rsid w:val="00480B07"/>
    <w:rsid w:val="004914FB"/>
    <w:rsid w:val="0049222C"/>
    <w:rsid w:val="0049359D"/>
    <w:rsid w:val="00496922"/>
    <w:rsid w:val="00496B34"/>
    <w:rsid w:val="004A5789"/>
    <w:rsid w:val="004A6962"/>
    <w:rsid w:val="004B22E4"/>
    <w:rsid w:val="004B499A"/>
    <w:rsid w:val="004B745E"/>
    <w:rsid w:val="004C05A1"/>
    <w:rsid w:val="004C2636"/>
    <w:rsid w:val="004C26CC"/>
    <w:rsid w:val="004C3C83"/>
    <w:rsid w:val="004C5182"/>
    <w:rsid w:val="004C5245"/>
    <w:rsid w:val="004D2DBA"/>
    <w:rsid w:val="004D3486"/>
    <w:rsid w:val="004D437C"/>
    <w:rsid w:val="004D44DA"/>
    <w:rsid w:val="004D6ECF"/>
    <w:rsid w:val="004D70C8"/>
    <w:rsid w:val="004D7B47"/>
    <w:rsid w:val="004E7FBD"/>
    <w:rsid w:val="004F0099"/>
    <w:rsid w:val="004F1738"/>
    <w:rsid w:val="004F18E3"/>
    <w:rsid w:val="004F30A1"/>
    <w:rsid w:val="00501CC6"/>
    <w:rsid w:val="0050213E"/>
    <w:rsid w:val="00502F78"/>
    <w:rsid w:val="00503654"/>
    <w:rsid w:val="00511113"/>
    <w:rsid w:val="00513D0E"/>
    <w:rsid w:val="005140B8"/>
    <w:rsid w:val="005166A0"/>
    <w:rsid w:val="005168EA"/>
    <w:rsid w:val="00516FA1"/>
    <w:rsid w:val="0052074A"/>
    <w:rsid w:val="00521F6E"/>
    <w:rsid w:val="00522E3C"/>
    <w:rsid w:val="00525833"/>
    <w:rsid w:val="00527049"/>
    <w:rsid w:val="005331EC"/>
    <w:rsid w:val="005338AF"/>
    <w:rsid w:val="00536E18"/>
    <w:rsid w:val="005402C7"/>
    <w:rsid w:val="00541A8D"/>
    <w:rsid w:val="00542351"/>
    <w:rsid w:val="00543EB3"/>
    <w:rsid w:val="0054448B"/>
    <w:rsid w:val="005457EC"/>
    <w:rsid w:val="005458E0"/>
    <w:rsid w:val="005507D2"/>
    <w:rsid w:val="00553BDA"/>
    <w:rsid w:val="00553C9B"/>
    <w:rsid w:val="00554C55"/>
    <w:rsid w:val="00556136"/>
    <w:rsid w:val="005567E3"/>
    <w:rsid w:val="00556D7D"/>
    <w:rsid w:val="00557B6F"/>
    <w:rsid w:val="00560A57"/>
    <w:rsid w:val="0056137B"/>
    <w:rsid w:val="005616BD"/>
    <w:rsid w:val="0056391A"/>
    <w:rsid w:val="00566F28"/>
    <w:rsid w:val="005722D1"/>
    <w:rsid w:val="00575DA9"/>
    <w:rsid w:val="00576B89"/>
    <w:rsid w:val="00581020"/>
    <w:rsid w:val="00581C5E"/>
    <w:rsid w:val="00582750"/>
    <w:rsid w:val="0058290F"/>
    <w:rsid w:val="005830EF"/>
    <w:rsid w:val="00585614"/>
    <w:rsid w:val="00586606"/>
    <w:rsid w:val="005908BB"/>
    <w:rsid w:val="0059249E"/>
    <w:rsid w:val="005928B7"/>
    <w:rsid w:val="00594CD9"/>
    <w:rsid w:val="00595B61"/>
    <w:rsid w:val="00595FDB"/>
    <w:rsid w:val="00596277"/>
    <w:rsid w:val="00597C6F"/>
    <w:rsid w:val="005A14E5"/>
    <w:rsid w:val="005A1887"/>
    <w:rsid w:val="005A3163"/>
    <w:rsid w:val="005A3B1A"/>
    <w:rsid w:val="005A4598"/>
    <w:rsid w:val="005B11C7"/>
    <w:rsid w:val="005B1332"/>
    <w:rsid w:val="005B1AB2"/>
    <w:rsid w:val="005B3BC8"/>
    <w:rsid w:val="005B4501"/>
    <w:rsid w:val="005B6EE3"/>
    <w:rsid w:val="005C2246"/>
    <w:rsid w:val="005C30F1"/>
    <w:rsid w:val="005D0625"/>
    <w:rsid w:val="005D4327"/>
    <w:rsid w:val="005D470F"/>
    <w:rsid w:val="005D50D3"/>
    <w:rsid w:val="005D6A29"/>
    <w:rsid w:val="005E2A71"/>
    <w:rsid w:val="005E49C3"/>
    <w:rsid w:val="005E76DB"/>
    <w:rsid w:val="005F05B5"/>
    <w:rsid w:val="005F389D"/>
    <w:rsid w:val="005F4EEA"/>
    <w:rsid w:val="005F6DBA"/>
    <w:rsid w:val="00605F9D"/>
    <w:rsid w:val="00606AE9"/>
    <w:rsid w:val="00610946"/>
    <w:rsid w:val="00611CB5"/>
    <w:rsid w:val="006132F7"/>
    <w:rsid w:val="00613809"/>
    <w:rsid w:val="006138D3"/>
    <w:rsid w:val="006141B2"/>
    <w:rsid w:val="0061506B"/>
    <w:rsid w:val="006166E5"/>
    <w:rsid w:val="00620659"/>
    <w:rsid w:val="00625DE5"/>
    <w:rsid w:val="006270E2"/>
    <w:rsid w:val="00627201"/>
    <w:rsid w:val="0063604A"/>
    <w:rsid w:val="0063791A"/>
    <w:rsid w:val="006416C9"/>
    <w:rsid w:val="00645F64"/>
    <w:rsid w:val="00646303"/>
    <w:rsid w:val="006510C8"/>
    <w:rsid w:val="00654CF9"/>
    <w:rsid w:val="00661EF1"/>
    <w:rsid w:val="00662A12"/>
    <w:rsid w:val="00666F3D"/>
    <w:rsid w:val="006707A1"/>
    <w:rsid w:val="00672387"/>
    <w:rsid w:val="006734E9"/>
    <w:rsid w:val="00677B73"/>
    <w:rsid w:val="00683B7E"/>
    <w:rsid w:val="00696FFE"/>
    <w:rsid w:val="006A0BA1"/>
    <w:rsid w:val="006A1D18"/>
    <w:rsid w:val="006A1FBD"/>
    <w:rsid w:val="006A4A39"/>
    <w:rsid w:val="006A63D1"/>
    <w:rsid w:val="006A76E0"/>
    <w:rsid w:val="006B03B0"/>
    <w:rsid w:val="006B185D"/>
    <w:rsid w:val="006B6A00"/>
    <w:rsid w:val="006B77FA"/>
    <w:rsid w:val="006C12E8"/>
    <w:rsid w:val="006C1439"/>
    <w:rsid w:val="006C244A"/>
    <w:rsid w:val="006C37F3"/>
    <w:rsid w:val="006C3B9D"/>
    <w:rsid w:val="006C6F62"/>
    <w:rsid w:val="006C7124"/>
    <w:rsid w:val="006C76A8"/>
    <w:rsid w:val="006D13A2"/>
    <w:rsid w:val="006D2692"/>
    <w:rsid w:val="006D2CA3"/>
    <w:rsid w:val="006D3BCF"/>
    <w:rsid w:val="006D5164"/>
    <w:rsid w:val="006D5B80"/>
    <w:rsid w:val="006D6182"/>
    <w:rsid w:val="006D7A79"/>
    <w:rsid w:val="006E20D5"/>
    <w:rsid w:val="006E211E"/>
    <w:rsid w:val="006E3EA3"/>
    <w:rsid w:val="006E5C09"/>
    <w:rsid w:val="006E5CB6"/>
    <w:rsid w:val="006E5E83"/>
    <w:rsid w:val="006E6572"/>
    <w:rsid w:val="006E7D1D"/>
    <w:rsid w:val="006F02F6"/>
    <w:rsid w:val="00700B46"/>
    <w:rsid w:val="0070137A"/>
    <w:rsid w:val="007032B4"/>
    <w:rsid w:val="00703C9C"/>
    <w:rsid w:val="007058A0"/>
    <w:rsid w:val="007142AE"/>
    <w:rsid w:val="007209F5"/>
    <w:rsid w:val="00723201"/>
    <w:rsid w:val="00723B0C"/>
    <w:rsid w:val="00726797"/>
    <w:rsid w:val="00727F86"/>
    <w:rsid w:val="00731547"/>
    <w:rsid w:val="0073273E"/>
    <w:rsid w:val="00732DDC"/>
    <w:rsid w:val="007351A2"/>
    <w:rsid w:val="007439BC"/>
    <w:rsid w:val="007454AE"/>
    <w:rsid w:val="007507A8"/>
    <w:rsid w:val="007513B4"/>
    <w:rsid w:val="0075185A"/>
    <w:rsid w:val="007521D7"/>
    <w:rsid w:val="00753232"/>
    <w:rsid w:val="007669BE"/>
    <w:rsid w:val="00773999"/>
    <w:rsid w:val="00774506"/>
    <w:rsid w:val="00785EA1"/>
    <w:rsid w:val="007870E9"/>
    <w:rsid w:val="0078774D"/>
    <w:rsid w:val="00794382"/>
    <w:rsid w:val="007954BA"/>
    <w:rsid w:val="00796DB0"/>
    <w:rsid w:val="007A04E6"/>
    <w:rsid w:val="007A1071"/>
    <w:rsid w:val="007A1698"/>
    <w:rsid w:val="007A36EB"/>
    <w:rsid w:val="007A43CE"/>
    <w:rsid w:val="007A7E85"/>
    <w:rsid w:val="007B6192"/>
    <w:rsid w:val="007C0E77"/>
    <w:rsid w:val="007C7CAF"/>
    <w:rsid w:val="007D33CC"/>
    <w:rsid w:val="007E0F03"/>
    <w:rsid w:val="007E51F4"/>
    <w:rsid w:val="007E688B"/>
    <w:rsid w:val="007F68B8"/>
    <w:rsid w:val="00805B02"/>
    <w:rsid w:val="00806831"/>
    <w:rsid w:val="00813E2B"/>
    <w:rsid w:val="00816069"/>
    <w:rsid w:val="00820436"/>
    <w:rsid w:val="0082113A"/>
    <w:rsid w:val="0082476B"/>
    <w:rsid w:val="00825F64"/>
    <w:rsid w:val="008267C7"/>
    <w:rsid w:val="008306CC"/>
    <w:rsid w:val="008309BD"/>
    <w:rsid w:val="008342F9"/>
    <w:rsid w:val="00834EB4"/>
    <w:rsid w:val="008365A0"/>
    <w:rsid w:val="00836DA8"/>
    <w:rsid w:val="00837CA8"/>
    <w:rsid w:val="00840AFC"/>
    <w:rsid w:val="008417B6"/>
    <w:rsid w:val="00841977"/>
    <w:rsid w:val="00841CC3"/>
    <w:rsid w:val="0085592C"/>
    <w:rsid w:val="0085707D"/>
    <w:rsid w:val="00860D53"/>
    <w:rsid w:val="00862DBC"/>
    <w:rsid w:val="008632E4"/>
    <w:rsid w:val="00863CD4"/>
    <w:rsid w:val="00864F8C"/>
    <w:rsid w:val="0086736C"/>
    <w:rsid w:val="00874130"/>
    <w:rsid w:val="00875F7C"/>
    <w:rsid w:val="008764EB"/>
    <w:rsid w:val="00882B1B"/>
    <w:rsid w:val="008837F6"/>
    <w:rsid w:val="00891743"/>
    <w:rsid w:val="00891D97"/>
    <w:rsid w:val="0089241D"/>
    <w:rsid w:val="00893714"/>
    <w:rsid w:val="008A0AA7"/>
    <w:rsid w:val="008A233F"/>
    <w:rsid w:val="008A2AF6"/>
    <w:rsid w:val="008B01E4"/>
    <w:rsid w:val="008B17D0"/>
    <w:rsid w:val="008B2ADB"/>
    <w:rsid w:val="008B39ED"/>
    <w:rsid w:val="008B56C9"/>
    <w:rsid w:val="008B59B0"/>
    <w:rsid w:val="008C076E"/>
    <w:rsid w:val="008C10AA"/>
    <w:rsid w:val="008C1226"/>
    <w:rsid w:val="008C2656"/>
    <w:rsid w:val="008C6377"/>
    <w:rsid w:val="008C67A5"/>
    <w:rsid w:val="008C799B"/>
    <w:rsid w:val="008D0CF7"/>
    <w:rsid w:val="008D4922"/>
    <w:rsid w:val="008D4951"/>
    <w:rsid w:val="008D4E39"/>
    <w:rsid w:val="008E317A"/>
    <w:rsid w:val="008E4B67"/>
    <w:rsid w:val="008E5C81"/>
    <w:rsid w:val="008E7580"/>
    <w:rsid w:val="008F2FF3"/>
    <w:rsid w:val="008F3B26"/>
    <w:rsid w:val="008F7464"/>
    <w:rsid w:val="00903455"/>
    <w:rsid w:val="009074D6"/>
    <w:rsid w:val="00912A6E"/>
    <w:rsid w:val="0091730E"/>
    <w:rsid w:val="00921B66"/>
    <w:rsid w:val="009221AC"/>
    <w:rsid w:val="0092318E"/>
    <w:rsid w:val="00925466"/>
    <w:rsid w:val="0092646B"/>
    <w:rsid w:val="009346F2"/>
    <w:rsid w:val="00935A52"/>
    <w:rsid w:val="009366CE"/>
    <w:rsid w:val="00937F0A"/>
    <w:rsid w:val="00940E22"/>
    <w:rsid w:val="00946446"/>
    <w:rsid w:val="00946DA4"/>
    <w:rsid w:val="00950594"/>
    <w:rsid w:val="009516D1"/>
    <w:rsid w:val="00952000"/>
    <w:rsid w:val="00952A12"/>
    <w:rsid w:val="009533F1"/>
    <w:rsid w:val="00956F00"/>
    <w:rsid w:val="009571D5"/>
    <w:rsid w:val="00957A5E"/>
    <w:rsid w:val="00962552"/>
    <w:rsid w:val="00965950"/>
    <w:rsid w:val="009666DC"/>
    <w:rsid w:val="00970032"/>
    <w:rsid w:val="009720F5"/>
    <w:rsid w:val="009747D8"/>
    <w:rsid w:val="00974831"/>
    <w:rsid w:val="00986763"/>
    <w:rsid w:val="00986E6A"/>
    <w:rsid w:val="00991D07"/>
    <w:rsid w:val="00996B29"/>
    <w:rsid w:val="009970C9"/>
    <w:rsid w:val="009A0BC0"/>
    <w:rsid w:val="009A18B1"/>
    <w:rsid w:val="009A3531"/>
    <w:rsid w:val="009B0657"/>
    <w:rsid w:val="009B1F3C"/>
    <w:rsid w:val="009B27C9"/>
    <w:rsid w:val="009B4545"/>
    <w:rsid w:val="009B4CEB"/>
    <w:rsid w:val="009B6CCA"/>
    <w:rsid w:val="009C0619"/>
    <w:rsid w:val="009C6E9A"/>
    <w:rsid w:val="009D0092"/>
    <w:rsid w:val="009D174D"/>
    <w:rsid w:val="009D3312"/>
    <w:rsid w:val="009D7E26"/>
    <w:rsid w:val="009E045E"/>
    <w:rsid w:val="009E28B8"/>
    <w:rsid w:val="009F3C6D"/>
    <w:rsid w:val="009F5CE6"/>
    <w:rsid w:val="009F6D9B"/>
    <w:rsid w:val="00A00643"/>
    <w:rsid w:val="00A0073E"/>
    <w:rsid w:val="00A00760"/>
    <w:rsid w:val="00A00974"/>
    <w:rsid w:val="00A01CAD"/>
    <w:rsid w:val="00A03FCB"/>
    <w:rsid w:val="00A04CDD"/>
    <w:rsid w:val="00A061D0"/>
    <w:rsid w:val="00A06364"/>
    <w:rsid w:val="00A12F6F"/>
    <w:rsid w:val="00A14552"/>
    <w:rsid w:val="00A14B63"/>
    <w:rsid w:val="00A2033A"/>
    <w:rsid w:val="00A218E3"/>
    <w:rsid w:val="00A21C66"/>
    <w:rsid w:val="00A232FB"/>
    <w:rsid w:val="00A30388"/>
    <w:rsid w:val="00A31CAE"/>
    <w:rsid w:val="00A32F90"/>
    <w:rsid w:val="00A35B77"/>
    <w:rsid w:val="00A36C09"/>
    <w:rsid w:val="00A36C5D"/>
    <w:rsid w:val="00A41C7B"/>
    <w:rsid w:val="00A46A85"/>
    <w:rsid w:val="00A50C6B"/>
    <w:rsid w:val="00A53AFD"/>
    <w:rsid w:val="00A5487D"/>
    <w:rsid w:val="00A56273"/>
    <w:rsid w:val="00A629BA"/>
    <w:rsid w:val="00A64D20"/>
    <w:rsid w:val="00A730BA"/>
    <w:rsid w:val="00A75F5C"/>
    <w:rsid w:val="00A77E74"/>
    <w:rsid w:val="00A85C7D"/>
    <w:rsid w:val="00A8744A"/>
    <w:rsid w:val="00A90B7D"/>
    <w:rsid w:val="00A90FF1"/>
    <w:rsid w:val="00A92F5E"/>
    <w:rsid w:val="00A940CE"/>
    <w:rsid w:val="00AA0FA0"/>
    <w:rsid w:val="00AA1198"/>
    <w:rsid w:val="00AA3933"/>
    <w:rsid w:val="00AB2D7F"/>
    <w:rsid w:val="00AB76FA"/>
    <w:rsid w:val="00AC0364"/>
    <w:rsid w:val="00AC265F"/>
    <w:rsid w:val="00AC2FF3"/>
    <w:rsid w:val="00AC6214"/>
    <w:rsid w:val="00AD322F"/>
    <w:rsid w:val="00AD3A4B"/>
    <w:rsid w:val="00AD4061"/>
    <w:rsid w:val="00AE2755"/>
    <w:rsid w:val="00AE4151"/>
    <w:rsid w:val="00AE746B"/>
    <w:rsid w:val="00AF4E18"/>
    <w:rsid w:val="00B10007"/>
    <w:rsid w:val="00B111F4"/>
    <w:rsid w:val="00B129CB"/>
    <w:rsid w:val="00B13501"/>
    <w:rsid w:val="00B20CB2"/>
    <w:rsid w:val="00B20EEF"/>
    <w:rsid w:val="00B2157E"/>
    <w:rsid w:val="00B23CB1"/>
    <w:rsid w:val="00B24024"/>
    <w:rsid w:val="00B249AB"/>
    <w:rsid w:val="00B304EC"/>
    <w:rsid w:val="00B305DD"/>
    <w:rsid w:val="00B45773"/>
    <w:rsid w:val="00B47F81"/>
    <w:rsid w:val="00B5171F"/>
    <w:rsid w:val="00B52110"/>
    <w:rsid w:val="00B522C7"/>
    <w:rsid w:val="00B52F57"/>
    <w:rsid w:val="00B56D4D"/>
    <w:rsid w:val="00B56E05"/>
    <w:rsid w:val="00B60CE8"/>
    <w:rsid w:val="00B6329A"/>
    <w:rsid w:val="00B65830"/>
    <w:rsid w:val="00B70022"/>
    <w:rsid w:val="00B70F59"/>
    <w:rsid w:val="00B75271"/>
    <w:rsid w:val="00B76E97"/>
    <w:rsid w:val="00B77712"/>
    <w:rsid w:val="00B77CAE"/>
    <w:rsid w:val="00B82BDB"/>
    <w:rsid w:val="00B83598"/>
    <w:rsid w:val="00B854B7"/>
    <w:rsid w:val="00B905EF"/>
    <w:rsid w:val="00B92765"/>
    <w:rsid w:val="00B9796F"/>
    <w:rsid w:val="00BA2223"/>
    <w:rsid w:val="00BA47C7"/>
    <w:rsid w:val="00BA73E6"/>
    <w:rsid w:val="00BB25B5"/>
    <w:rsid w:val="00BB6509"/>
    <w:rsid w:val="00BB6FFC"/>
    <w:rsid w:val="00BC3500"/>
    <w:rsid w:val="00BC3ED2"/>
    <w:rsid w:val="00BC49B3"/>
    <w:rsid w:val="00BC64D1"/>
    <w:rsid w:val="00BD035B"/>
    <w:rsid w:val="00BD1887"/>
    <w:rsid w:val="00BD1A58"/>
    <w:rsid w:val="00BD1AC0"/>
    <w:rsid w:val="00BD22AE"/>
    <w:rsid w:val="00BD24BF"/>
    <w:rsid w:val="00BD2516"/>
    <w:rsid w:val="00BD3080"/>
    <w:rsid w:val="00BD3A27"/>
    <w:rsid w:val="00BD3BC2"/>
    <w:rsid w:val="00BD46FC"/>
    <w:rsid w:val="00BD6E2F"/>
    <w:rsid w:val="00BD74A4"/>
    <w:rsid w:val="00BE2E5F"/>
    <w:rsid w:val="00BE3E4D"/>
    <w:rsid w:val="00BE5F5E"/>
    <w:rsid w:val="00BE608F"/>
    <w:rsid w:val="00BE7A35"/>
    <w:rsid w:val="00BE7BB2"/>
    <w:rsid w:val="00BE7F21"/>
    <w:rsid w:val="00BF1486"/>
    <w:rsid w:val="00BF37D5"/>
    <w:rsid w:val="00BF67F8"/>
    <w:rsid w:val="00BF79AD"/>
    <w:rsid w:val="00C000F4"/>
    <w:rsid w:val="00C016D4"/>
    <w:rsid w:val="00C0252F"/>
    <w:rsid w:val="00C02B4C"/>
    <w:rsid w:val="00C06FCB"/>
    <w:rsid w:val="00C0729A"/>
    <w:rsid w:val="00C1125E"/>
    <w:rsid w:val="00C13752"/>
    <w:rsid w:val="00C149A0"/>
    <w:rsid w:val="00C17F86"/>
    <w:rsid w:val="00C20397"/>
    <w:rsid w:val="00C21110"/>
    <w:rsid w:val="00C214BB"/>
    <w:rsid w:val="00C22374"/>
    <w:rsid w:val="00C24C8D"/>
    <w:rsid w:val="00C252D8"/>
    <w:rsid w:val="00C25B69"/>
    <w:rsid w:val="00C33BAC"/>
    <w:rsid w:val="00C34DD9"/>
    <w:rsid w:val="00C4715C"/>
    <w:rsid w:val="00C474A0"/>
    <w:rsid w:val="00C554B2"/>
    <w:rsid w:val="00C60E88"/>
    <w:rsid w:val="00C61D76"/>
    <w:rsid w:val="00C644AE"/>
    <w:rsid w:val="00C6648A"/>
    <w:rsid w:val="00C66F43"/>
    <w:rsid w:val="00C73A04"/>
    <w:rsid w:val="00C74148"/>
    <w:rsid w:val="00C74C0A"/>
    <w:rsid w:val="00C75338"/>
    <w:rsid w:val="00C832AE"/>
    <w:rsid w:val="00C84643"/>
    <w:rsid w:val="00C8474F"/>
    <w:rsid w:val="00C85FD3"/>
    <w:rsid w:val="00C87088"/>
    <w:rsid w:val="00C90A96"/>
    <w:rsid w:val="00C93945"/>
    <w:rsid w:val="00C93A0F"/>
    <w:rsid w:val="00C94456"/>
    <w:rsid w:val="00CA1C64"/>
    <w:rsid w:val="00CA4506"/>
    <w:rsid w:val="00CA47E7"/>
    <w:rsid w:val="00CB2713"/>
    <w:rsid w:val="00CB3A2A"/>
    <w:rsid w:val="00CB4E96"/>
    <w:rsid w:val="00CB544B"/>
    <w:rsid w:val="00CB7D34"/>
    <w:rsid w:val="00CC622D"/>
    <w:rsid w:val="00CD3829"/>
    <w:rsid w:val="00CD415C"/>
    <w:rsid w:val="00CD6983"/>
    <w:rsid w:val="00CE0284"/>
    <w:rsid w:val="00CE23F5"/>
    <w:rsid w:val="00CE4293"/>
    <w:rsid w:val="00CF03B9"/>
    <w:rsid w:val="00CF5AA6"/>
    <w:rsid w:val="00CF652D"/>
    <w:rsid w:val="00CF68ED"/>
    <w:rsid w:val="00CF726A"/>
    <w:rsid w:val="00CF7329"/>
    <w:rsid w:val="00D022E8"/>
    <w:rsid w:val="00D0327E"/>
    <w:rsid w:val="00D0355D"/>
    <w:rsid w:val="00D04EDB"/>
    <w:rsid w:val="00D0592C"/>
    <w:rsid w:val="00D13613"/>
    <w:rsid w:val="00D15C21"/>
    <w:rsid w:val="00D238DE"/>
    <w:rsid w:val="00D2648F"/>
    <w:rsid w:val="00D3043E"/>
    <w:rsid w:val="00D319AA"/>
    <w:rsid w:val="00D40042"/>
    <w:rsid w:val="00D40DE0"/>
    <w:rsid w:val="00D43066"/>
    <w:rsid w:val="00D45527"/>
    <w:rsid w:val="00D4649E"/>
    <w:rsid w:val="00D470D4"/>
    <w:rsid w:val="00D47D86"/>
    <w:rsid w:val="00D50954"/>
    <w:rsid w:val="00D56466"/>
    <w:rsid w:val="00D576B0"/>
    <w:rsid w:val="00D6134E"/>
    <w:rsid w:val="00D6249F"/>
    <w:rsid w:val="00D6300E"/>
    <w:rsid w:val="00D63BBA"/>
    <w:rsid w:val="00D675EE"/>
    <w:rsid w:val="00D735F5"/>
    <w:rsid w:val="00D75556"/>
    <w:rsid w:val="00D76150"/>
    <w:rsid w:val="00D76D9C"/>
    <w:rsid w:val="00D824EB"/>
    <w:rsid w:val="00D844A5"/>
    <w:rsid w:val="00D865ED"/>
    <w:rsid w:val="00D93AD3"/>
    <w:rsid w:val="00D952FA"/>
    <w:rsid w:val="00D95B76"/>
    <w:rsid w:val="00D97022"/>
    <w:rsid w:val="00DA30F7"/>
    <w:rsid w:val="00DA3A0B"/>
    <w:rsid w:val="00DA7A75"/>
    <w:rsid w:val="00DB15BE"/>
    <w:rsid w:val="00DB2D1B"/>
    <w:rsid w:val="00DB7AE1"/>
    <w:rsid w:val="00DC09A0"/>
    <w:rsid w:val="00DC1B4E"/>
    <w:rsid w:val="00DC299C"/>
    <w:rsid w:val="00DC48B8"/>
    <w:rsid w:val="00DC680C"/>
    <w:rsid w:val="00DC790D"/>
    <w:rsid w:val="00DD1E03"/>
    <w:rsid w:val="00DD47C2"/>
    <w:rsid w:val="00DD75A4"/>
    <w:rsid w:val="00DE056B"/>
    <w:rsid w:val="00DE0CED"/>
    <w:rsid w:val="00DE12B0"/>
    <w:rsid w:val="00DE4C89"/>
    <w:rsid w:val="00DE5DCF"/>
    <w:rsid w:val="00DF1BFC"/>
    <w:rsid w:val="00DF2BAE"/>
    <w:rsid w:val="00DF4679"/>
    <w:rsid w:val="00DF4C7C"/>
    <w:rsid w:val="00DF7347"/>
    <w:rsid w:val="00DF7A12"/>
    <w:rsid w:val="00E043CF"/>
    <w:rsid w:val="00E068AC"/>
    <w:rsid w:val="00E06CD9"/>
    <w:rsid w:val="00E07A87"/>
    <w:rsid w:val="00E11A73"/>
    <w:rsid w:val="00E12589"/>
    <w:rsid w:val="00E13812"/>
    <w:rsid w:val="00E17B08"/>
    <w:rsid w:val="00E202DB"/>
    <w:rsid w:val="00E20A65"/>
    <w:rsid w:val="00E20C9A"/>
    <w:rsid w:val="00E23F8D"/>
    <w:rsid w:val="00E240AB"/>
    <w:rsid w:val="00E24478"/>
    <w:rsid w:val="00E25E26"/>
    <w:rsid w:val="00E32F63"/>
    <w:rsid w:val="00E34FFB"/>
    <w:rsid w:val="00E357B0"/>
    <w:rsid w:val="00E427FF"/>
    <w:rsid w:val="00E4720E"/>
    <w:rsid w:val="00E476BB"/>
    <w:rsid w:val="00E55B85"/>
    <w:rsid w:val="00E55D5F"/>
    <w:rsid w:val="00E62109"/>
    <w:rsid w:val="00E644C4"/>
    <w:rsid w:val="00E66892"/>
    <w:rsid w:val="00E671AF"/>
    <w:rsid w:val="00E718C1"/>
    <w:rsid w:val="00E77C88"/>
    <w:rsid w:val="00E8109B"/>
    <w:rsid w:val="00E840D9"/>
    <w:rsid w:val="00E85691"/>
    <w:rsid w:val="00E908CB"/>
    <w:rsid w:val="00E921E5"/>
    <w:rsid w:val="00E92D07"/>
    <w:rsid w:val="00EA363C"/>
    <w:rsid w:val="00EA435D"/>
    <w:rsid w:val="00EA4F26"/>
    <w:rsid w:val="00EA72E8"/>
    <w:rsid w:val="00EB1C9B"/>
    <w:rsid w:val="00EB4B81"/>
    <w:rsid w:val="00EC2A79"/>
    <w:rsid w:val="00EC795F"/>
    <w:rsid w:val="00ED0516"/>
    <w:rsid w:val="00ED1D97"/>
    <w:rsid w:val="00ED5088"/>
    <w:rsid w:val="00ED51DE"/>
    <w:rsid w:val="00EE0193"/>
    <w:rsid w:val="00EE507A"/>
    <w:rsid w:val="00EE509A"/>
    <w:rsid w:val="00EE66C8"/>
    <w:rsid w:val="00EE7CB5"/>
    <w:rsid w:val="00EF1A63"/>
    <w:rsid w:val="00EF2984"/>
    <w:rsid w:val="00EF3F85"/>
    <w:rsid w:val="00EF4D80"/>
    <w:rsid w:val="00EF5782"/>
    <w:rsid w:val="00EF639E"/>
    <w:rsid w:val="00EF7CFA"/>
    <w:rsid w:val="00F00C4C"/>
    <w:rsid w:val="00F05259"/>
    <w:rsid w:val="00F1262D"/>
    <w:rsid w:val="00F1291E"/>
    <w:rsid w:val="00F1433B"/>
    <w:rsid w:val="00F1471C"/>
    <w:rsid w:val="00F2042E"/>
    <w:rsid w:val="00F23733"/>
    <w:rsid w:val="00F2593B"/>
    <w:rsid w:val="00F33982"/>
    <w:rsid w:val="00F34543"/>
    <w:rsid w:val="00F41E21"/>
    <w:rsid w:val="00F46070"/>
    <w:rsid w:val="00F46C5A"/>
    <w:rsid w:val="00F534CE"/>
    <w:rsid w:val="00F534E8"/>
    <w:rsid w:val="00F54CAF"/>
    <w:rsid w:val="00F60B89"/>
    <w:rsid w:val="00F65C70"/>
    <w:rsid w:val="00F65D49"/>
    <w:rsid w:val="00F675B3"/>
    <w:rsid w:val="00F735D4"/>
    <w:rsid w:val="00F74995"/>
    <w:rsid w:val="00F7520B"/>
    <w:rsid w:val="00F7571A"/>
    <w:rsid w:val="00F764DF"/>
    <w:rsid w:val="00F83A76"/>
    <w:rsid w:val="00F83E66"/>
    <w:rsid w:val="00F8434C"/>
    <w:rsid w:val="00F9383A"/>
    <w:rsid w:val="00F95D09"/>
    <w:rsid w:val="00FA03CE"/>
    <w:rsid w:val="00FA57CC"/>
    <w:rsid w:val="00FA74F7"/>
    <w:rsid w:val="00FB0167"/>
    <w:rsid w:val="00FB3608"/>
    <w:rsid w:val="00FB5813"/>
    <w:rsid w:val="00FB7C34"/>
    <w:rsid w:val="00FD1FCF"/>
    <w:rsid w:val="00FD2DEC"/>
    <w:rsid w:val="00FD34D2"/>
    <w:rsid w:val="00FD6930"/>
    <w:rsid w:val="00FD6DF6"/>
    <w:rsid w:val="00FD74BB"/>
    <w:rsid w:val="00FE0C71"/>
    <w:rsid w:val="00FE1CE1"/>
    <w:rsid w:val="00FE5545"/>
    <w:rsid w:val="00FE58B4"/>
    <w:rsid w:val="00FF2D36"/>
    <w:rsid w:val="00FF3858"/>
    <w:rsid w:val="00FF5025"/>
    <w:rsid w:val="00FF59FF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5BA64F"/>
  <w15:docId w15:val="{F61B0DAA-27F9-483D-AB23-53785F4B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71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2320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2320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320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23201"/>
    <w:rPr>
      <w:rFonts w:ascii="Century" w:hAnsi="Century"/>
      <w:noProof/>
      <w:sz w:val="20"/>
    </w:rPr>
  </w:style>
  <w:style w:type="paragraph" w:styleId="Web">
    <w:name w:val="Normal (Web)"/>
    <w:basedOn w:val="a"/>
    <w:uiPriority w:val="99"/>
    <w:semiHidden/>
    <w:unhideWhenUsed/>
    <w:rsid w:val="006A4A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632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32E4"/>
  </w:style>
  <w:style w:type="paragraph" w:styleId="a5">
    <w:name w:val="footer"/>
    <w:basedOn w:val="a"/>
    <w:link w:val="a6"/>
    <w:uiPriority w:val="99"/>
    <w:unhideWhenUsed/>
    <w:rsid w:val="008632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32E4"/>
  </w:style>
  <w:style w:type="character" w:styleId="a7">
    <w:name w:val="Hyperlink"/>
    <w:basedOn w:val="a0"/>
    <w:uiPriority w:val="99"/>
    <w:unhideWhenUsed/>
    <w:rsid w:val="00E11A73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7032B4"/>
    <w:pPr>
      <w:ind w:leftChars="400" w:left="840"/>
    </w:pPr>
  </w:style>
  <w:style w:type="paragraph" w:styleId="a9">
    <w:name w:val="Revision"/>
    <w:hidden/>
    <w:uiPriority w:val="99"/>
    <w:semiHidden/>
    <w:rsid w:val="007870E9"/>
  </w:style>
  <w:style w:type="paragraph" w:styleId="aa">
    <w:name w:val="Balloon Text"/>
    <w:basedOn w:val="a"/>
    <w:link w:val="ab"/>
    <w:uiPriority w:val="99"/>
    <w:semiHidden/>
    <w:unhideWhenUsed/>
    <w:rsid w:val="007870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870E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E1381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E13812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E1381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1381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13812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rsid w:val="008B01E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940E22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8837F6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862D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D177AF34E28744080A37DC65604DD53" ma:contentTypeVersion="0" ma:contentTypeDescription="新しいドキュメントを作成します。" ma:contentTypeScope="" ma:versionID="8c413466109cc51a7cdb3195dba7e19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cd1f5298f5b194859fe504bb9b8920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695DA-F39A-4C24-9A32-92ED13916F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FD908A-59E4-47CA-8E71-EBAA6C4F46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D411B9-AB0E-4F2D-A0EA-164738D38B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2C88A48-ABAB-4D1C-BC43-6C519978C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財団法人聖路加国際病院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130065</dc:creator>
  <cp:keywords/>
  <dc:description/>
  <cp:lastModifiedBy>Mami Ogita</cp:lastModifiedBy>
  <cp:revision>3</cp:revision>
  <dcterms:created xsi:type="dcterms:W3CDTF">2019-01-26T15:11:00Z</dcterms:created>
  <dcterms:modified xsi:type="dcterms:W3CDTF">2019-01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77AF34E28744080A37DC65604DD53</vt:lpwstr>
  </property>
  <property fmtid="{D5CDD505-2E9C-101B-9397-08002B2CF9AE}" pid="3" name="IsMyDocuments">
    <vt:bool>true</vt:bool>
  </property>
</Properties>
</file>